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5FA" w:rsidRPr="001D2C2C" w:rsidRDefault="001D2C2C">
      <w:pPr>
        <w:rPr>
          <w:b/>
        </w:rPr>
      </w:pPr>
      <w:proofErr w:type="gramStart"/>
      <w:r w:rsidRPr="001D2C2C">
        <w:rPr>
          <w:b/>
        </w:rPr>
        <w:t>S1 Table</w:t>
      </w:r>
      <w:r w:rsidR="007A77B2" w:rsidRPr="001D2C2C">
        <w:rPr>
          <w:b/>
        </w:rPr>
        <w:t>.</w:t>
      </w:r>
      <w:proofErr w:type="gramEnd"/>
      <w:r w:rsidR="007A77B2" w:rsidRPr="001D2C2C">
        <w:rPr>
          <w:b/>
        </w:rPr>
        <w:t xml:space="preserve">  </w:t>
      </w:r>
      <w:proofErr w:type="gramStart"/>
      <w:r w:rsidR="007A77B2" w:rsidRPr="001D2C2C">
        <w:rPr>
          <w:b/>
        </w:rPr>
        <w:t>Primers for siRNA studies.</w:t>
      </w:r>
      <w:proofErr w:type="gramEnd"/>
    </w:p>
    <w:p w:rsidR="007A77B2" w:rsidRDefault="007A77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5"/>
        <w:gridCol w:w="5300"/>
      </w:tblGrid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Name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tabs>
                <w:tab w:val="left" w:pos="1860"/>
              </w:tabs>
              <w:contextualSpacing/>
            </w:pPr>
            <w:r w:rsidRPr="0063077A">
              <w:t>Sequence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GL2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CGUACGCGGAAUACUUCGA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MALAT-1#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2_00377093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MALAT-1#2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proofErr w:type="spellStart"/>
            <w:r w:rsidRPr="0063077A">
              <w:t>Ambion</w:t>
            </w:r>
            <w:proofErr w:type="spellEnd"/>
            <w:r w:rsidRPr="0063077A">
              <w:t xml:space="preserve"> cat#4390771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APAF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2_00331274 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EZH2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1_00147882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LSD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1_00213078 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MLL-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1_00090459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NDRG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SASI_Hs01_00034470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SP1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 SASI_Hs02_00333289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SP3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 SASI_Hs01_00211941</w:t>
            </w:r>
          </w:p>
        </w:tc>
      </w:tr>
      <w:tr w:rsidR="007A77B2" w:rsidRPr="0063077A" w:rsidTr="000F5438">
        <w:tc>
          <w:tcPr>
            <w:tcW w:w="2705" w:type="dxa"/>
          </w:tcPr>
          <w:p w:rsidR="007A77B2" w:rsidRPr="0063077A" w:rsidRDefault="007A77B2" w:rsidP="000F5438">
            <w:pPr>
              <w:contextualSpacing/>
            </w:pPr>
            <w:r w:rsidRPr="0063077A">
              <w:t>SiSP4</w:t>
            </w:r>
          </w:p>
        </w:tc>
        <w:tc>
          <w:tcPr>
            <w:tcW w:w="5300" w:type="dxa"/>
          </w:tcPr>
          <w:p w:rsidR="007A77B2" w:rsidRPr="0063077A" w:rsidRDefault="007A77B2" w:rsidP="000F5438">
            <w:pPr>
              <w:contextualSpacing/>
            </w:pPr>
            <w:r w:rsidRPr="0063077A">
              <w:t>Sigma  SASI_Hs01_00114420</w:t>
            </w:r>
          </w:p>
        </w:tc>
      </w:tr>
    </w:tbl>
    <w:p w:rsidR="007A77B2" w:rsidRDefault="007A77B2"/>
    <w:p w:rsidR="007A77B2" w:rsidRDefault="007A77B2"/>
    <w:p w:rsidR="007A77B2" w:rsidRPr="007A77B2" w:rsidRDefault="007A77B2">
      <w:bookmarkStart w:id="0" w:name="_GoBack"/>
      <w:bookmarkEnd w:id="0"/>
    </w:p>
    <w:sectPr w:rsidR="007A77B2" w:rsidRPr="007A7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7B2"/>
    <w:rsid w:val="001D2C2C"/>
    <w:rsid w:val="001E7326"/>
    <w:rsid w:val="002360FA"/>
    <w:rsid w:val="007A77B2"/>
    <w:rsid w:val="009A7D63"/>
    <w:rsid w:val="00A9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FA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7B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FA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7B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>College of Veterinary Medicine - Texas A&amp;M Univ.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ey</dc:creator>
  <cp:lastModifiedBy>Mooney</cp:lastModifiedBy>
  <cp:revision>2</cp:revision>
  <cp:lastPrinted>2017-06-12T20:10:00Z</cp:lastPrinted>
  <dcterms:created xsi:type="dcterms:W3CDTF">2017-06-12T20:11:00Z</dcterms:created>
  <dcterms:modified xsi:type="dcterms:W3CDTF">2017-06-12T20:11:00Z</dcterms:modified>
</cp:coreProperties>
</file>